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30C8" w:rsidRPr="00DF30C8" w:rsidRDefault="00DF30C8">
      <w:pPr>
        <w:rPr>
          <w:rFonts w:ascii="Times New Roman" w:hAnsi="Times New Roman" w:cs="Times New Roman"/>
          <w:sz w:val="28"/>
          <w:szCs w:val="28"/>
        </w:rPr>
      </w:pPr>
      <w:r w:rsidRPr="00DF30C8">
        <w:rPr>
          <w:rFonts w:ascii="Times New Roman" w:hAnsi="Times New Roman" w:cs="Times New Roman"/>
          <w:sz w:val="28"/>
          <w:szCs w:val="28"/>
        </w:rPr>
        <w:t>The specific genes were listed</w:t>
      </w:r>
      <w:r w:rsidR="00DD773E">
        <w:rPr>
          <w:rFonts w:ascii="Times New Roman" w:hAnsi="Times New Roman" w:cs="Times New Roman"/>
          <w:sz w:val="28"/>
          <w:szCs w:val="28"/>
        </w:rPr>
        <w:t xml:space="preserve"> as follows,</w:t>
      </w:r>
      <w:bookmarkStart w:id="0" w:name="_GoBack"/>
      <w:bookmarkEnd w:id="0"/>
    </w:p>
    <w:p w:rsidR="00391067" w:rsidRPr="00DF30C8" w:rsidRDefault="001B414D" w:rsidP="00DF30C8">
      <w:pPr>
        <w:spacing w:before="24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F30C8">
        <w:rPr>
          <w:rFonts w:ascii="Times New Roman" w:hAnsi="Times New Roman" w:cs="Times New Roman"/>
          <w:b/>
          <w:sz w:val="24"/>
          <w:szCs w:val="24"/>
        </w:rPr>
        <w:t>OSA group vs CTRL group Up-regulat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44"/>
        <w:gridCol w:w="1559"/>
        <w:gridCol w:w="3392"/>
      </w:tblGrid>
      <w:tr w:rsidR="001B414D" w:rsidTr="00937F51">
        <w:trPr>
          <w:trHeight w:val="454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414D" w:rsidRPr="001B414D" w:rsidRDefault="001B414D" w:rsidP="001B414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B414D">
              <w:rPr>
                <w:rFonts w:ascii="Times New Roman" w:hAnsi="Times New Roman" w:cs="Times New Roman"/>
                <w:b/>
                <w:szCs w:val="21"/>
              </w:rPr>
              <w:t>KEGG pathwa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414D" w:rsidRPr="001B414D" w:rsidRDefault="001B414D" w:rsidP="001B414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B414D">
              <w:rPr>
                <w:rFonts w:ascii="Times New Roman" w:hAnsi="Times New Roman" w:cs="Times New Roman"/>
                <w:b/>
                <w:szCs w:val="21"/>
              </w:rPr>
              <w:t>-log10(p value)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414D" w:rsidRPr="001B414D" w:rsidRDefault="001B414D" w:rsidP="001B414D">
            <w:pPr>
              <w:ind w:firstLineChars="200" w:firstLine="413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B414D">
              <w:rPr>
                <w:rFonts w:ascii="Times New Roman" w:hAnsi="Times New Roman" w:cs="Times New Roman"/>
                <w:b/>
                <w:szCs w:val="21"/>
              </w:rPr>
              <w:t>Related genes</w:t>
            </w:r>
          </w:p>
        </w:tc>
      </w:tr>
      <w:tr w:rsidR="001B414D" w:rsidTr="00937F51">
        <w:trPr>
          <w:trHeight w:val="454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B414D" w:rsidRPr="001B414D" w:rsidRDefault="001B414D" w:rsidP="001B41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414D">
              <w:rPr>
                <w:rFonts w:ascii="Times New Roman" w:hAnsi="Times New Roman" w:cs="Times New Roman"/>
                <w:szCs w:val="21"/>
              </w:rPr>
              <w:t>cfa04260 Cardiac muscle contra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B414D" w:rsidRPr="001B414D" w:rsidRDefault="001B414D" w:rsidP="001B41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414D">
              <w:rPr>
                <w:rFonts w:ascii="Times New Roman" w:hAnsi="Times New Roman" w:cs="Times New Roman"/>
                <w:szCs w:val="21"/>
              </w:rPr>
              <w:t>3.42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B414D" w:rsidRPr="001B414D" w:rsidRDefault="001B414D" w:rsidP="001B41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414D">
              <w:rPr>
                <w:rFonts w:ascii="Times New Roman" w:hAnsi="Times New Roman" w:cs="Times New Roman"/>
                <w:szCs w:val="21"/>
              </w:rPr>
              <w:t>Q8WN71, E2R8F7, E2RBW4, E2RTH5, P12637, Q28264, F6UPH0</w:t>
            </w:r>
          </w:p>
        </w:tc>
      </w:tr>
      <w:tr w:rsidR="001B414D" w:rsidTr="00937F5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B414D" w:rsidRPr="001B414D" w:rsidRDefault="001B414D" w:rsidP="001B41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414D">
              <w:rPr>
                <w:rFonts w:ascii="Times New Roman" w:hAnsi="Times New Roman" w:cs="Times New Roman"/>
                <w:szCs w:val="21"/>
              </w:rPr>
              <w:t>cfa05014 Amyotrophic lateral sclerosis (AL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414D" w:rsidRPr="001B414D" w:rsidRDefault="001B414D" w:rsidP="001B41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414D">
              <w:rPr>
                <w:rFonts w:ascii="Times New Roman" w:hAnsi="Times New Roman" w:cs="Times New Roman"/>
                <w:szCs w:val="21"/>
              </w:rPr>
              <w:t>1.88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:rsidR="001B414D" w:rsidRPr="001B414D" w:rsidRDefault="001B414D" w:rsidP="001B41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414D">
              <w:rPr>
                <w:rFonts w:ascii="Times New Roman" w:hAnsi="Times New Roman" w:cs="Times New Roman"/>
                <w:szCs w:val="21"/>
              </w:rPr>
              <w:t>F6UNV5, F6UNP7, F1PGH6</w:t>
            </w:r>
          </w:p>
        </w:tc>
      </w:tr>
      <w:tr w:rsidR="001B414D" w:rsidTr="00937F5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B414D" w:rsidRPr="001B414D" w:rsidRDefault="001B414D" w:rsidP="001B41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414D">
              <w:rPr>
                <w:rFonts w:ascii="Times New Roman" w:hAnsi="Times New Roman" w:cs="Times New Roman"/>
                <w:szCs w:val="21"/>
              </w:rPr>
              <w:t>cfa04657 IL-17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B414D" w:rsidRPr="001B414D" w:rsidRDefault="001B414D" w:rsidP="001B41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414D">
              <w:rPr>
                <w:rFonts w:ascii="Times New Roman" w:hAnsi="Times New Roman" w:cs="Times New Roman"/>
                <w:szCs w:val="21"/>
              </w:rPr>
              <w:t>1.67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B414D" w:rsidRPr="001B414D" w:rsidRDefault="001B414D" w:rsidP="001B41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414D">
              <w:rPr>
                <w:rFonts w:ascii="Times New Roman" w:hAnsi="Times New Roman" w:cs="Times New Roman"/>
                <w:szCs w:val="21"/>
              </w:rPr>
              <w:t>C0LQL0, J9P732, F1P6A2</w:t>
            </w:r>
          </w:p>
        </w:tc>
      </w:tr>
      <w:tr w:rsidR="001B414D" w:rsidTr="00937F5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B414D" w:rsidRPr="001B414D" w:rsidRDefault="001B414D" w:rsidP="001B41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414D">
              <w:rPr>
                <w:rFonts w:ascii="Times New Roman" w:hAnsi="Times New Roman" w:cs="Times New Roman"/>
                <w:szCs w:val="21"/>
              </w:rPr>
              <w:t>cfa05144 Mala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414D" w:rsidRPr="001B414D" w:rsidRDefault="001B414D" w:rsidP="001B41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414D">
              <w:rPr>
                <w:rFonts w:ascii="Times New Roman" w:hAnsi="Times New Roman" w:cs="Times New Roman"/>
                <w:szCs w:val="21"/>
              </w:rPr>
              <w:t>1.59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:rsidR="001B414D" w:rsidRPr="001B414D" w:rsidRDefault="001B414D" w:rsidP="001B41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414D">
              <w:rPr>
                <w:rFonts w:ascii="Times New Roman" w:hAnsi="Times New Roman" w:cs="Times New Roman"/>
                <w:szCs w:val="21"/>
              </w:rPr>
              <w:t>J9JHZ3, P49819, F1PSS2, E2RJE0, E2REA1</w:t>
            </w:r>
          </w:p>
        </w:tc>
      </w:tr>
      <w:tr w:rsidR="001B414D" w:rsidTr="00937F5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B414D" w:rsidRPr="001B414D" w:rsidRDefault="001B414D" w:rsidP="001B41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414D">
              <w:rPr>
                <w:rFonts w:ascii="Times New Roman" w:hAnsi="Times New Roman" w:cs="Times New Roman"/>
                <w:szCs w:val="21"/>
              </w:rPr>
              <w:t>cfa05410 Hypertrophic cardiomyopathy (HC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B414D" w:rsidRPr="001B414D" w:rsidRDefault="001B414D" w:rsidP="001B41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414D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B414D" w:rsidRPr="001B414D" w:rsidRDefault="001B414D" w:rsidP="001B41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414D">
              <w:rPr>
                <w:rFonts w:ascii="Times New Roman" w:hAnsi="Times New Roman" w:cs="Times New Roman"/>
                <w:szCs w:val="21"/>
              </w:rPr>
              <w:t>Q8WN71, E2R8F7, E2RBW4, E2RFE1</w:t>
            </w:r>
          </w:p>
        </w:tc>
      </w:tr>
      <w:tr w:rsidR="001B414D" w:rsidTr="00937F5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14D" w:rsidRPr="001B414D" w:rsidRDefault="001B414D" w:rsidP="001B41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414D">
              <w:rPr>
                <w:rFonts w:ascii="Times New Roman" w:hAnsi="Times New Roman" w:cs="Times New Roman"/>
                <w:szCs w:val="21"/>
              </w:rPr>
              <w:t>cfa04966 Collecting duct acid secre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14D" w:rsidRPr="001B414D" w:rsidRDefault="001B414D" w:rsidP="001B41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414D">
              <w:rPr>
                <w:rFonts w:ascii="Times New Roman" w:hAnsi="Times New Roman" w:cs="Times New Roman"/>
                <w:szCs w:val="21"/>
              </w:rPr>
              <w:t>1.3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14D" w:rsidRPr="001B414D" w:rsidRDefault="001B414D" w:rsidP="001B41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414D">
              <w:rPr>
                <w:rFonts w:ascii="Times New Roman" w:hAnsi="Times New Roman" w:cs="Times New Roman"/>
                <w:szCs w:val="21"/>
              </w:rPr>
              <w:t>E2R2U7, F1PKH1</w:t>
            </w:r>
          </w:p>
        </w:tc>
      </w:tr>
    </w:tbl>
    <w:p w:rsidR="001B414D" w:rsidRDefault="001B414D">
      <w:pPr>
        <w:rPr>
          <w:rFonts w:ascii="Times New Roman" w:hAnsi="Times New Roman" w:cs="Times New Roman"/>
          <w:sz w:val="28"/>
          <w:szCs w:val="28"/>
        </w:rPr>
      </w:pPr>
    </w:p>
    <w:p w:rsidR="003A4351" w:rsidRPr="00DF30C8" w:rsidRDefault="003A4351" w:rsidP="00DF30C8">
      <w:pPr>
        <w:spacing w:before="24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F30C8">
        <w:rPr>
          <w:rFonts w:ascii="Times New Roman" w:hAnsi="Times New Roman" w:cs="Times New Roman"/>
          <w:b/>
          <w:sz w:val="24"/>
          <w:szCs w:val="24"/>
        </w:rPr>
        <w:t>OSA+GP vs. OSA Down-regulat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44"/>
        <w:gridCol w:w="1701"/>
        <w:gridCol w:w="3250"/>
      </w:tblGrid>
      <w:tr w:rsidR="003A4351" w:rsidTr="00937F51">
        <w:trPr>
          <w:trHeight w:val="454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4351" w:rsidRPr="001B414D" w:rsidRDefault="003A4351" w:rsidP="00007E1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B414D">
              <w:rPr>
                <w:rFonts w:ascii="Times New Roman" w:hAnsi="Times New Roman" w:cs="Times New Roman"/>
                <w:b/>
                <w:szCs w:val="21"/>
              </w:rPr>
              <w:t>KEGG pathwa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4351" w:rsidRPr="001B414D" w:rsidRDefault="003A4351" w:rsidP="00007E1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B414D">
              <w:rPr>
                <w:rFonts w:ascii="Times New Roman" w:hAnsi="Times New Roman" w:cs="Times New Roman"/>
                <w:b/>
                <w:szCs w:val="21"/>
              </w:rPr>
              <w:t>-log10(p value)</w:t>
            </w:r>
          </w:p>
        </w:tc>
        <w:tc>
          <w:tcPr>
            <w:tcW w:w="3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4351" w:rsidRPr="001B414D" w:rsidRDefault="003A4351" w:rsidP="00007E1F">
            <w:pPr>
              <w:ind w:firstLineChars="200" w:firstLine="413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B414D">
              <w:rPr>
                <w:rFonts w:ascii="Times New Roman" w:hAnsi="Times New Roman" w:cs="Times New Roman"/>
                <w:b/>
                <w:szCs w:val="21"/>
              </w:rPr>
              <w:t>Related genes</w:t>
            </w:r>
          </w:p>
        </w:tc>
      </w:tr>
      <w:tr w:rsidR="003A4351" w:rsidTr="00937F51">
        <w:trPr>
          <w:trHeight w:val="454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3A4351" w:rsidRPr="001B414D" w:rsidRDefault="003A4351" w:rsidP="00007E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351">
              <w:rPr>
                <w:rFonts w:ascii="Times New Roman" w:hAnsi="Times New Roman" w:cs="Times New Roman"/>
                <w:szCs w:val="21"/>
              </w:rPr>
              <w:t>cfa04966 Collecting duct acid secre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3A4351" w:rsidRPr="001B414D" w:rsidRDefault="00E52571" w:rsidP="00007E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2571">
              <w:rPr>
                <w:rFonts w:ascii="Times New Roman" w:hAnsi="Times New Roman" w:cs="Times New Roman"/>
                <w:szCs w:val="21"/>
              </w:rPr>
              <w:t>2.02</w:t>
            </w:r>
          </w:p>
        </w:tc>
        <w:tc>
          <w:tcPr>
            <w:tcW w:w="3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3A4351" w:rsidRPr="001B414D" w:rsidRDefault="00E52571" w:rsidP="00007E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2571">
              <w:rPr>
                <w:rFonts w:ascii="Times New Roman" w:hAnsi="Times New Roman" w:cs="Times New Roman"/>
                <w:szCs w:val="21"/>
              </w:rPr>
              <w:t>E2R2U7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E52571">
              <w:rPr>
                <w:rFonts w:ascii="Times New Roman" w:hAnsi="Times New Roman" w:cs="Times New Roman"/>
                <w:szCs w:val="21"/>
              </w:rPr>
              <w:t xml:space="preserve"> F1Q1T0</w:t>
            </w:r>
          </w:p>
        </w:tc>
      </w:tr>
      <w:tr w:rsidR="003A4351" w:rsidTr="00937F5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3A4351" w:rsidRPr="001B414D" w:rsidRDefault="00E52571" w:rsidP="00007E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2571">
              <w:rPr>
                <w:rFonts w:ascii="Times New Roman" w:hAnsi="Times New Roman" w:cs="Times New Roman"/>
                <w:szCs w:val="21"/>
              </w:rPr>
              <w:t>cfa04621 NOD-like receptor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351" w:rsidRPr="001B414D" w:rsidRDefault="00E52571" w:rsidP="00007E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8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:rsidR="003A4351" w:rsidRPr="001B414D" w:rsidRDefault="00E52571" w:rsidP="00007E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2571">
              <w:rPr>
                <w:rFonts w:ascii="Times New Roman" w:hAnsi="Times New Roman" w:cs="Times New Roman"/>
                <w:szCs w:val="21"/>
              </w:rPr>
              <w:t>J9PAN9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E52571">
              <w:rPr>
                <w:rFonts w:ascii="Times New Roman" w:hAnsi="Times New Roman" w:cs="Times New Roman"/>
                <w:szCs w:val="21"/>
              </w:rPr>
              <w:t xml:space="preserve"> Q6TN20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E52571">
              <w:rPr>
                <w:rFonts w:ascii="Times New Roman" w:hAnsi="Times New Roman" w:cs="Times New Roman"/>
                <w:szCs w:val="21"/>
              </w:rPr>
              <w:t xml:space="preserve"> J9NSF3</w:t>
            </w:r>
          </w:p>
        </w:tc>
      </w:tr>
      <w:tr w:rsidR="003A4351" w:rsidTr="00937F5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3A4351" w:rsidRPr="001B414D" w:rsidRDefault="00E52571" w:rsidP="00007E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2571">
              <w:rPr>
                <w:rFonts w:ascii="Times New Roman" w:hAnsi="Times New Roman" w:cs="Times New Roman"/>
                <w:szCs w:val="21"/>
              </w:rPr>
              <w:t>cfa00982 Drug metabolism - cytochrome P4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3A4351" w:rsidRPr="001B414D" w:rsidRDefault="00E52571" w:rsidP="00007E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3A4351" w:rsidRPr="001B414D" w:rsidRDefault="00E52571" w:rsidP="00007E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2571">
              <w:rPr>
                <w:rFonts w:ascii="Times New Roman" w:hAnsi="Times New Roman" w:cs="Times New Roman"/>
                <w:szCs w:val="21"/>
              </w:rPr>
              <w:t>E2R5B9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E52571">
              <w:rPr>
                <w:rFonts w:ascii="Times New Roman" w:hAnsi="Times New Roman" w:cs="Times New Roman"/>
                <w:szCs w:val="21"/>
              </w:rPr>
              <w:t xml:space="preserve"> E2RHC8</w:t>
            </w:r>
          </w:p>
        </w:tc>
      </w:tr>
      <w:tr w:rsidR="003A4351" w:rsidTr="00937F5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3A4351" w:rsidRPr="001B414D" w:rsidRDefault="00E52571" w:rsidP="00007E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2571">
              <w:rPr>
                <w:rFonts w:ascii="Times New Roman" w:hAnsi="Times New Roman" w:cs="Times New Roman"/>
                <w:szCs w:val="21"/>
              </w:rPr>
              <w:t>cfa05323 Rheumatoid arthr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351" w:rsidRPr="001B414D" w:rsidRDefault="00E52571" w:rsidP="00007E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:rsidR="003A4351" w:rsidRPr="001B414D" w:rsidRDefault="00E52571" w:rsidP="00007E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2571">
              <w:rPr>
                <w:rFonts w:ascii="Times New Roman" w:hAnsi="Times New Roman" w:cs="Times New Roman"/>
                <w:szCs w:val="21"/>
              </w:rPr>
              <w:t>E2R2U7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E52571">
              <w:rPr>
                <w:rFonts w:ascii="Times New Roman" w:hAnsi="Times New Roman" w:cs="Times New Roman"/>
                <w:szCs w:val="21"/>
              </w:rPr>
              <w:t xml:space="preserve"> F1Q1T0</w:t>
            </w:r>
          </w:p>
        </w:tc>
      </w:tr>
      <w:tr w:rsidR="003A4351" w:rsidTr="00937F5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3A4351" w:rsidRPr="001B414D" w:rsidRDefault="00E52571" w:rsidP="00007E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2571">
              <w:rPr>
                <w:rFonts w:ascii="Times New Roman" w:hAnsi="Times New Roman" w:cs="Times New Roman"/>
                <w:szCs w:val="21"/>
              </w:rPr>
              <w:t>cfa03460 Fanconi anemia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3A4351" w:rsidRPr="001B414D" w:rsidRDefault="00E52571" w:rsidP="00007E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6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3A4351" w:rsidRPr="001B414D" w:rsidRDefault="00E52571" w:rsidP="00007E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2571">
              <w:rPr>
                <w:rFonts w:ascii="Times New Roman" w:hAnsi="Times New Roman" w:cs="Times New Roman"/>
                <w:szCs w:val="21"/>
              </w:rPr>
              <w:t>F1Q0X3</w:t>
            </w:r>
          </w:p>
        </w:tc>
      </w:tr>
      <w:tr w:rsidR="003A4351" w:rsidTr="00937F5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3A4351" w:rsidRPr="001B414D" w:rsidRDefault="00E52571" w:rsidP="00007E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2571">
              <w:rPr>
                <w:rFonts w:ascii="Times New Roman" w:hAnsi="Times New Roman" w:cs="Times New Roman"/>
                <w:szCs w:val="21"/>
              </w:rPr>
              <w:t>cfa04979 Cholesterol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351" w:rsidRPr="001B414D" w:rsidRDefault="00E52571" w:rsidP="00007E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8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:rsidR="003A4351" w:rsidRPr="001B414D" w:rsidRDefault="00E52571" w:rsidP="00007E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2571">
              <w:rPr>
                <w:rFonts w:ascii="Times New Roman" w:hAnsi="Times New Roman" w:cs="Times New Roman"/>
                <w:szCs w:val="21"/>
              </w:rPr>
              <w:t>J9PAN9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E52571">
              <w:rPr>
                <w:rFonts w:ascii="Times New Roman" w:hAnsi="Times New Roman" w:cs="Times New Roman"/>
                <w:szCs w:val="21"/>
              </w:rPr>
              <w:t xml:space="preserve"> J9NSF3</w:t>
            </w:r>
          </w:p>
        </w:tc>
      </w:tr>
      <w:tr w:rsidR="00E52571" w:rsidTr="00937F5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2571" w:rsidRPr="00E52571" w:rsidRDefault="00E52571" w:rsidP="00007E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2571">
              <w:rPr>
                <w:rFonts w:ascii="Times New Roman" w:hAnsi="Times New Roman" w:cs="Times New Roman"/>
                <w:szCs w:val="21"/>
              </w:rPr>
              <w:t>cfa04216 Ferropt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2571" w:rsidRPr="001B414D" w:rsidRDefault="00E52571" w:rsidP="00007E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4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2571" w:rsidRPr="001B414D" w:rsidRDefault="00E52571" w:rsidP="00007E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2571">
              <w:rPr>
                <w:rFonts w:ascii="Times New Roman" w:hAnsi="Times New Roman" w:cs="Times New Roman"/>
                <w:szCs w:val="21"/>
              </w:rPr>
              <w:t>J9PAN9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E52571">
              <w:rPr>
                <w:rFonts w:ascii="Times New Roman" w:hAnsi="Times New Roman" w:cs="Times New Roman"/>
                <w:szCs w:val="21"/>
              </w:rPr>
              <w:t xml:space="preserve"> J9NSF3</w:t>
            </w:r>
          </w:p>
        </w:tc>
      </w:tr>
      <w:tr w:rsidR="00E52571" w:rsidTr="00937F5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2571" w:rsidRPr="00E52571" w:rsidRDefault="00E52571" w:rsidP="00007E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2571">
              <w:rPr>
                <w:rFonts w:ascii="Times New Roman" w:hAnsi="Times New Roman" w:cs="Times New Roman"/>
                <w:szCs w:val="21"/>
              </w:rPr>
              <w:t>cfa00330 Arginine and proline metaboli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2571" w:rsidRPr="001B414D" w:rsidRDefault="00E52571" w:rsidP="00007E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2571" w:rsidRPr="001B414D" w:rsidRDefault="00E52571" w:rsidP="00007E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2571">
              <w:rPr>
                <w:rFonts w:ascii="Times New Roman" w:hAnsi="Times New Roman" w:cs="Times New Roman"/>
                <w:szCs w:val="21"/>
              </w:rPr>
              <w:t>E2RAF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E52571">
              <w:rPr>
                <w:rFonts w:ascii="Times New Roman" w:hAnsi="Times New Roman" w:cs="Times New Roman"/>
                <w:szCs w:val="21"/>
              </w:rPr>
              <w:t xml:space="preserve"> E2RHQ0</w:t>
            </w:r>
          </w:p>
        </w:tc>
      </w:tr>
    </w:tbl>
    <w:p w:rsidR="003A4351" w:rsidRPr="001B414D" w:rsidRDefault="003A4351">
      <w:pPr>
        <w:rPr>
          <w:rFonts w:ascii="Times New Roman" w:hAnsi="Times New Roman" w:cs="Times New Roman"/>
          <w:sz w:val="28"/>
          <w:szCs w:val="28"/>
        </w:rPr>
      </w:pPr>
    </w:p>
    <w:sectPr w:rsidR="003A4351" w:rsidRPr="001B414D" w:rsidSect="006E0346">
      <w:pgSz w:w="11907" w:h="16840" w:code="9"/>
      <w:pgMar w:top="1701" w:right="1701" w:bottom="1701" w:left="1701" w:header="1134" w:footer="1134" w:gutter="0"/>
      <w:cols w:space="425"/>
      <w:docGrid w:type="linesAndChars" w:linePitch="395" w:charSpace="-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4EE7" w:rsidRDefault="005F4EE7" w:rsidP="00DF30C8">
      <w:r>
        <w:separator/>
      </w:r>
    </w:p>
  </w:endnote>
  <w:endnote w:type="continuationSeparator" w:id="0">
    <w:p w:rsidR="005F4EE7" w:rsidRDefault="005F4EE7" w:rsidP="00DF3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4EE7" w:rsidRDefault="005F4EE7" w:rsidP="00DF30C8">
      <w:r>
        <w:separator/>
      </w:r>
    </w:p>
  </w:footnote>
  <w:footnote w:type="continuationSeparator" w:id="0">
    <w:p w:rsidR="005F4EE7" w:rsidRDefault="005F4EE7" w:rsidP="00DF30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18"/>
  <w:drawingGridVerticalSpacing w:val="395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14D"/>
    <w:rsid w:val="001B370B"/>
    <w:rsid w:val="001B414D"/>
    <w:rsid w:val="00391067"/>
    <w:rsid w:val="003A4351"/>
    <w:rsid w:val="005F4EE7"/>
    <w:rsid w:val="006E0346"/>
    <w:rsid w:val="00937F51"/>
    <w:rsid w:val="00C814A3"/>
    <w:rsid w:val="00DD773E"/>
    <w:rsid w:val="00DF30C8"/>
    <w:rsid w:val="00E52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E6B8E"/>
  <w15:chartTrackingRefBased/>
  <w15:docId w15:val="{DAE28F93-E086-4533-9CC4-FBCB3F001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41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F30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30C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30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30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793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yk0511</dc:creator>
  <cp:keywords/>
  <dc:description/>
  <cp:lastModifiedBy>guoyk0511</cp:lastModifiedBy>
  <cp:revision>11</cp:revision>
  <dcterms:created xsi:type="dcterms:W3CDTF">2021-02-01T04:22:00Z</dcterms:created>
  <dcterms:modified xsi:type="dcterms:W3CDTF">2021-02-13T07:23:00Z</dcterms:modified>
</cp:coreProperties>
</file>